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Enrichment of pathways between HPV-positive and uninfected keratinocytes as analyzed by Ingenuity Pathway Analysis (IPA)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1260"/>
      </w:tblGrid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nonical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x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6 x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Ubiquitination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69 x 10</w:t>
            </w:r>
            <w:r>
              <w:rPr>
                <w:b/>
                <w:vertAlign w:val="superscript"/>
              </w:rPr>
              <w:t>-5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ft-versus-Host Disease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XR/RXR Activ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5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Dys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2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Excision Repair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imid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-mediated Oxidative Stress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ea Cycle and Metabolism of Amino Grou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sitol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cortocoid Receptor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1 x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0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ose Phosphate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glutamine and D-glutam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xia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AR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inine and Purin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Cytokine in Mediating Communication between Immune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sterone Signaling in Epithelial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Hypertrophy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sphingolipid Biosynthesis- Neolactose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7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BRCA1 in DNA Damage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 x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CHK Proteins in Cell Cycle Checkpoint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 x 10</w:t>
            </w:r>
            <w:r>
              <w:rPr>
                <w:vertAlign w:val="superscript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280" w:after="2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280" w:after="2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280" w:after="2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1:40:00Z</dcterms:created>
  <dc:creator>btummers</dc:creator>
  <dc:description/>
  <cp:keywords/>
  <dc:language>en-US</dc:language>
  <cp:lastModifiedBy>btummers</cp:lastModifiedBy>
  <dcterms:modified xsi:type="dcterms:W3CDTF">2013-03-29T11:41:00Z</dcterms:modified>
  <cp:revision>1</cp:revision>
  <dc:subject/>
  <dc:title>Enrichment of pathways between HPV-positive and uninfected keratinocytes as analyzed by Ingenuity Pathway Analysis (IPA)</dc:title>
</cp:coreProperties>
</file>